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7B528" w14:textId="44DB123C" w:rsidR="00367C4D" w:rsidRPr="00762856" w:rsidRDefault="00367C4D" w:rsidP="00051D11">
      <w:pPr>
        <w:spacing w:line="240" w:lineRule="auto"/>
        <w:rPr>
          <w:rFonts w:ascii="Times New Roman" w:hAnsi="Times New Roman" w:cs="Times New Roman"/>
          <w:b/>
          <w:bCs/>
        </w:rPr>
      </w:pPr>
      <w:proofErr w:type="spellStart"/>
      <w:r w:rsidRPr="00762856">
        <w:rPr>
          <w:rFonts w:ascii="Times New Roman" w:hAnsi="Times New Roman" w:cs="Times New Roman"/>
          <w:b/>
          <w:bCs/>
        </w:rPr>
        <w:t>GRAMMS</w:t>
      </w:r>
      <w:proofErr w:type="spellEnd"/>
      <w:r w:rsidRPr="00762856">
        <w:rPr>
          <w:rFonts w:ascii="Times New Roman" w:hAnsi="Times New Roman" w:cs="Times New Roman"/>
          <w:b/>
          <w:bCs/>
        </w:rPr>
        <w:t xml:space="preserve"> </w:t>
      </w:r>
      <w:r w:rsidR="00762856" w:rsidRPr="00762856">
        <w:rPr>
          <w:rFonts w:ascii="Times New Roman" w:hAnsi="Times New Roman" w:cs="Times New Roman"/>
          <w:b/>
          <w:bCs/>
        </w:rPr>
        <w:t>check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0"/>
        <w:gridCol w:w="5253"/>
        <w:gridCol w:w="1563"/>
      </w:tblGrid>
      <w:tr w:rsidR="001E0D98" w:rsidRPr="00762856" w14:paraId="25027448" w14:textId="77777777" w:rsidTr="0073235C">
        <w:tc>
          <w:tcPr>
            <w:tcW w:w="1441" w:type="pct"/>
          </w:tcPr>
          <w:p w14:paraId="7EF47650" w14:textId="11A567CD" w:rsidR="00367C4D" w:rsidRPr="00762856" w:rsidRDefault="00367C4D" w:rsidP="00367C4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62856">
              <w:rPr>
                <w:rFonts w:ascii="Times New Roman" w:hAnsi="Times New Roman" w:cs="Times New Roman"/>
                <w:b/>
                <w:bCs/>
              </w:rPr>
              <w:t>GRAMMS</w:t>
            </w:r>
            <w:proofErr w:type="spellEnd"/>
          </w:p>
        </w:tc>
        <w:tc>
          <w:tcPr>
            <w:tcW w:w="2743" w:type="pct"/>
          </w:tcPr>
          <w:p w14:paraId="036BCA69" w14:textId="38E4D23B" w:rsidR="00367C4D" w:rsidRPr="00762856" w:rsidRDefault="00367C4D" w:rsidP="00051D11">
            <w:pPr>
              <w:rPr>
                <w:rFonts w:ascii="Times New Roman" w:hAnsi="Times New Roman" w:cs="Times New Roman"/>
                <w:b/>
                <w:bCs/>
              </w:rPr>
            </w:pPr>
            <w:r w:rsidRPr="00762856">
              <w:rPr>
                <w:rFonts w:ascii="Times New Roman" w:hAnsi="Times New Roman" w:cs="Times New Roman"/>
                <w:b/>
                <w:bCs/>
              </w:rPr>
              <w:t>Rationale</w:t>
            </w:r>
          </w:p>
        </w:tc>
        <w:tc>
          <w:tcPr>
            <w:tcW w:w="816" w:type="pct"/>
          </w:tcPr>
          <w:p w14:paraId="5940CE79" w14:textId="4713731E" w:rsidR="00367C4D" w:rsidRPr="00762856" w:rsidRDefault="00367C4D" w:rsidP="00051D11">
            <w:pPr>
              <w:rPr>
                <w:rFonts w:ascii="Times New Roman" w:hAnsi="Times New Roman" w:cs="Times New Roman"/>
                <w:b/>
                <w:bCs/>
              </w:rPr>
            </w:pPr>
            <w:r w:rsidRPr="00762856">
              <w:rPr>
                <w:rFonts w:ascii="Times New Roman" w:hAnsi="Times New Roman" w:cs="Times New Roman"/>
                <w:b/>
                <w:bCs/>
              </w:rPr>
              <w:t>Page # in Manuscript</w:t>
            </w:r>
          </w:p>
        </w:tc>
      </w:tr>
      <w:tr w:rsidR="001E0D98" w:rsidRPr="00762856" w14:paraId="756E397A" w14:textId="77777777" w:rsidTr="0073235C">
        <w:tc>
          <w:tcPr>
            <w:tcW w:w="1441" w:type="pct"/>
          </w:tcPr>
          <w:p w14:paraId="2D8F264F" w14:textId="2CC97937" w:rsidR="00367C4D" w:rsidRPr="00762856" w:rsidRDefault="00367C4D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Rationale for using mixed methods.</w:t>
            </w:r>
          </w:p>
        </w:tc>
        <w:tc>
          <w:tcPr>
            <w:tcW w:w="2743" w:type="pct"/>
          </w:tcPr>
          <w:p w14:paraId="67BD6330" w14:textId="0FC184FC" w:rsidR="00367C4D" w:rsidRPr="00762856" w:rsidRDefault="00232271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To evaluate both outcomes (pre–post changes in preparedness, knowledge, self-efficacy) and mechanisms (how interactional features of the AI counseling session and user meaning-making relate to change). Mixed methods allow triangulation of surveys, conversation analysis, and interviews to generate meta-inferences about why changes occurred.</w:t>
            </w:r>
          </w:p>
        </w:tc>
        <w:tc>
          <w:tcPr>
            <w:tcW w:w="816" w:type="pct"/>
          </w:tcPr>
          <w:p w14:paraId="67931502" w14:textId="19F51FCF" w:rsidR="00367C4D" w:rsidRPr="00762856" w:rsidRDefault="00232271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Methods: P5, P7</w:t>
            </w:r>
            <w:r w:rsidR="001E0D98" w:rsidRPr="00762856">
              <w:rPr>
                <w:rFonts w:ascii="Times New Roman" w:hAnsi="Times New Roman" w:cs="Times New Roman"/>
              </w:rPr>
              <w:t>.</w:t>
            </w:r>
          </w:p>
        </w:tc>
      </w:tr>
      <w:tr w:rsidR="001E0D98" w:rsidRPr="00762856" w14:paraId="39B77B49" w14:textId="77777777" w:rsidTr="0073235C">
        <w:tc>
          <w:tcPr>
            <w:tcW w:w="1441" w:type="pct"/>
          </w:tcPr>
          <w:p w14:paraId="77AC2A48" w14:textId="4AB7A5C2" w:rsidR="00367C4D" w:rsidRPr="00762856" w:rsidRDefault="00367C4D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Describe the design in terms of priority, sequence, and timing.</w:t>
            </w:r>
          </w:p>
        </w:tc>
        <w:tc>
          <w:tcPr>
            <w:tcW w:w="2743" w:type="pct"/>
          </w:tcPr>
          <w:p w14:paraId="22DF11AE" w14:textId="21D64FEB" w:rsidR="00367C4D" w:rsidRPr="00762856" w:rsidRDefault="00232271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Convergent design with sequential timing: QUAN and QUAL strands were collected in one study visit (surveys immediately pre/post a single 10-15-min session; interviews scheduled post-session). Complementary priority (QUAN primary for outcomes; QUAL primary for explanation). Integration after separate strand ana</w:t>
            </w:r>
            <w:bookmarkStart w:id="0" w:name="_GoBack"/>
            <w:bookmarkEnd w:id="0"/>
            <w:r w:rsidRPr="00762856">
              <w:rPr>
                <w:rFonts w:ascii="Times New Roman" w:hAnsi="Times New Roman" w:cs="Times New Roman"/>
              </w:rPr>
              <w:t>lyses.</w:t>
            </w:r>
          </w:p>
        </w:tc>
        <w:tc>
          <w:tcPr>
            <w:tcW w:w="816" w:type="pct"/>
          </w:tcPr>
          <w:p w14:paraId="62B60DE9" w14:textId="1BFF116E" w:rsidR="00367C4D" w:rsidRPr="00762856" w:rsidRDefault="00232271" w:rsidP="00051D11">
            <w:pPr>
              <w:rPr>
                <w:rFonts w:ascii="Times New Roman" w:hAnsi="Times New Roman" w:cs="Times New Roman"/>
                <w:b/>
                <w:bCs/>
              </w:rPr>
            </w:pPr>
            <w:r w:rsidRPr="00762856">
              <w:rPr>
                <w:rFonts w:ascii="Times New Roman" w:hAnsi="Times New Roman" w:cs="Times New Roman"/>
              </w:rPr>
              <w:t>Methods: P7</w:t>
            </w:r>
            <w:r w:rsidR="001E0D98" w:rsidRPr="00762856">
              <w:rPr>
                <w:rFonts w:ascii="Times New Roman" w:hAnsi="Times New Roman" w:cs="Times New Roman"/>
              </w:rPr>
              <w:t>.</w:t>
            </w:r>
          </w:p>
        </w:tc>
      </w:tr>
      <w:tr w:rsidR="001E0D98" w:rsidRPr="00762856" w14:paraId="3631CCAA" w14:textId="77777777" w:rsidTr="0073235C">
        <w:tc>
          <w:tcPr>
            <w:tcW w:w="1441" w:type="pct"/>
          </w:tcPr>
          <w:p w14:paraId="302E97CB" w14:textId="1251A621" w:rsidR="00367C4D" w:rsidRPr="00762856" w:rsidRDefault="00367C4D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Describe each method (sampling, data collection, analysis).</w:t>
            </w:r>
          </w:p>
        </w:tc>
        <w:tc>
          <w:tcPr>
            <w:tcW w:w="2743" w:type="pct"/>
          </w:tcPr>
          <w:p w14:paraId="06822516" w14:textId="076CC582" w:rsidR="00367C4D" w:rsidRPr="00762856" w:rsidRDefault="001E0D98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QUAN: All consenting participants; pre-post surveys; paired tests with effect sizes and 95% CIs. QUAL-Conversation analysis: counseling transcripts coded for topic initiation and uptake, referencing earlier content, agenda-setting, formulation and summarization, and plan negotiation. QUAL-Interviews: Semi-structured interviews with completers (n=25); reflexive thematic analysis.</w:t>
            </w:r>
          </w:p>
        </w:tc>
        <w:tc>
          <w:tcPr>
            <w:tcW w:w="816" w:type="pct"/>
          </w:tcPr>
          <w:p w14:paraId="6812DA83" w14:textId="0F5B5356" w:rsidR="001E0D98" w:rsidRPr="00762856" w:rsidRDefault="001E0D98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Methods: P7.</w:t>
            </w:r>
          </w:p>
          <w:p w14:paraId="49D56467" w14:textId="71CD01C5" w:rsidR="001E0D98" w:rsidRPr="00762856" w:rsidRDefault="001E0D98" w:rsidP="00051D11">
            <w:pPr>
              <w:rPr>
                <w:rFonts w:ascii="Times New Roman" w:hAnsi="Times New Roman" w:cs="Times New Roman"/>
                <w:b/>
                <w:bCs/>
              </w:rPr>
            </w:pPr>
            <w:r w:rsidRPr="00762856">
              <w:rPr>
                <w:rFonts w:ascii="Times New Roman" w:hAnsi="Times New Roman" w:cs="Times New Roman"/>
              </w:rPr>
              <w:t>In</w:t>
            </w:r>
            <w:r w:rsidR="0046588E" w:rsidRPr="00762856">
              <w:rPr>
                <w:rFonts w:ascii="Times New Roman" w:hAnsi="Times New Roman" w:cs="Times New Roman"/>
              </w:rPr>
              <w:t>t</w:t>
            </w:r>
            <w:r w:rsidRPr="00762856">
              <w:rPr>
                <w:rFonts w:ascii="Times New Roman" w:hAnsi="Times New Roman" w:cs="Times New Roman"/>
              </w:rPr>
              <w:t>erview guide, Appendix B.</w:t>
            </w:r>
          </w:p>
        </w:tc>
      </w:tr>
      <w:tr w:rsidR="001E0D98" w:rsidRPr="00762856" w14:paraId="789A3E8B" w14:textId="77777777" w:rsidTr="0073235C">
        <w:tc>
          <w:tcPr>
            <w:tcW w:w="1441" w:type="pct"/>
          </w:tcPr>
          <w:p w14:paraId="49B1DAB2" w14:textId="04FC36B2" w:rsidR="00367C4D" w:rsidRPr="00762856" w:rsidRDefault="00367C4D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Describe where/how integration occurred and who was involved.</w:t>
            </w:r>
          </w:p>
        </w:tc>
        <w:tc>
          <w:tcPr>
            <w:tcW w:w="2743" w:type="pct"/>
          </w:tcPr>
          <w:p w14:paraId="471FBD4C" w14:textId="0349EA05" w:rsidR="00367C4D" w:rsidRPr="00762856" w:rsidRDefault="001E0D98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Integration at analysis and interpretation via (1) joint displays aligning pre-post change with conversational features and interview themes; and (2) weaving in Results. Mixed team (communication scholars, Tobacco Treatment Specialists, HCI/AI researchers) conducted the integrative review.</w:t>
            </w:r>
          </w:p>
        </w:tc>
        <w:tc>
          <w:tcPr>
            <w:tcW w:w="816" w:type="pct"/>
          </w:tcPr>
          <w:p w14:paraId="2386E2AA" w14:textId="6D35F64B" w:rsidR="00367C4D" w:rsidRPr="00762856" w:rsidRDefault="0046588E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Methods: P7.</w:t>
            </w:r>
          </w:p>
          <w:p w14:paraId="27ADF643" w14:textId="1812F4B7" w:rsidR="0046588E" w:rsidRPr="00762856" w:rsidRDefault="0046588E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Results: P8-12.</w:t>
            </w:r>
          </w:p>
        </w:tc>
      </w:tr>
      <w:tr w:rsidR="001E0D98" w:rsidRPr="00762856" w14:paraId="467A2434" w14:textId="77777777" w:rsidTr="0073235C">
        <w:tc>
          <w:tcPr>
            <w:tcW w:w="1441" w:type="pct"/>
          </w:tcPr>
          <w:p w14:paraId="7357AB18" w14:textId="0294E395" w:rsidR="00367C4D" w:rsidRPr="00762856" w:rsidRDefault="00367C4D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Limitations of integration.</w:t>
            </w:r>
          </w:p>
        </w:tc>
        <w:tc>
          <w:tcPr>
            <w:tcW w:w="2743" w:type="pct"/>
          </w:tcPr>
          <w:p w14:paraId="054BAEA2" w14:textId="3643825E" w:rsidR="00367C4D" w:rsidRPr="00762856" w:rsidRDefault="0046588E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 xml:space="preserve">Single-session exposure limits durability inference, and </w:t>
            </w:r>
            <w:proofErr w:type="spellStart"/>
            <w:r w:rsidRPr="00762856">
              <w:rPr>
                <w:rFonts w:ascii="Times New Roman" w:hAnsi="Times New Roman" w:cs="Times New Roman"/>
              </w:rPr>
              <w:t>MTurk</w:t>
            </w:r>
            <w:proofErr w:type="spellEnd"/>
            <w:r w:rsidRPr="00762856">
              <w:rPr>
                <w:rFonts w:ascii="Times New Roman" w:hAnsi="Times New Roman" w:cs="Times New Roman"/>
              </w:rPr>
              <w:t xml:space="preserve"> sampling may affect transferability</w:t>
            </w:r>
          </w:p>
        </w:tc>
        <w:tc>
          <w:tcPr>
            <w:tcW w:w="816" w:type="pct"/>
          </w:tcPr>
          <w:p w14:paraId="43773A85" w14:textId="5698B238" w:rsidR="00367C4D" w:rsidRPr="00762856" w:rsidRDefault="0046588E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 xml:space="preserve">Limitation: P14. </w:t>
            </w:r>
          </w:p>
        </w:tc>
      </w:tr>
      <w:tr w:rsidR="001E0D98" w:rsidRPr="00762856" w14:paraId="519DA8C8" w14:textId="77777777" w:rsidTr="0073235C">
        <w:tc>
          <w:tcPr>
            <w:tcW w:w="1441" w:type="pct"/>
          </w:tcPr>
          <w:p w14:paraId="152BC3F6" w14:textId="0C6B4330" w:rsidR="00367C4D" w:rsidRPr="00762856" w:rsidRDefault="00367C4D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Insights gained from mixing that could not be obtained by one method alone.</w:t>
            </w:r>
          </w:p>
        </w:tc>
        <w:tc>
          <w:tcPr>
            <w:tcW w:w="2743" w:type="pct"/>
          </w:tcPr>
          <w:p w14:paraId="4B0968D1" w14:textId="46CBCF88" w:rsidR="00367C4D" w:rsidRPr="00762856" w:rsidRDefault="0046588E" w:rsidP="00051D11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Mixed analysis linked specific conversational practices (e.g., contextual referencing) and user perceptions (usability/trust) to observed increases in preparedness and self-efficacy, which yields design implications (tailoring, guardrails) surveys alone would not reveal.</w:t>
            </w:r>
          </w:p>
        </w:tc>
        <w:tc>
          <w:tcPr>
            <w:tcW w:w="816" w:type="pct"/>
          </w:tcPr>
          <w:p w14:paraId="33023B44" w14:textId="39AAC8E6" w:rsidR="0046588E" w:rsidRPr="00762856" w:rsidRDefault="0046588E" w:rsidP="0046588E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Methods: P7.</w:t>
            </w:r>
          </w:p>
          <w:p w14:paraId="115FF5E8" w14:textId="1FD2D4B1" w:rsidR="0046588E" w:rsidRPr="00762856" w:rsidRDefault="0046588E" w:rsidP="0046588E">
            <w:pPr>
              <w:rPr>
                <w:rFonts w:ascii="Times New Roman" w:hAnsi="Times New Roman" w:cs="Times New Roman"/>
              </w:rPr>
            </w:pPr>
            <w:r w:rsidRPr="00762856">
              <w:rPr>
                <w:rFonts w:ascii="Times New Roman" w:hAnsi="Times New Roman" w:cs="Times New Roman"/>
              </w:rPr>
              <w:t>Results: P8-11.</w:t>
            </w:r>
          </w:p>
          <w:p w14:paraId="4306F976" w14:textId="4DB54F66" w:rsidR="0046588E" w:rsidRPr="00762856" w:rsidRDefault="0046588E" w:rsidP="0046588E">
            <w:pPr>
              <w:rPr>
                <w:rFonts w:ascii="Times New Roman" w:hAnsi="Times New Roman" w:cs="Times New Roman"/>
                <w:b/>
                <w:bCs/>
              </w:rPr>
            </w:pPr>
            <w:r w:rsidRPr="00762856">
              <w:rPr>
                <w:rFonts w:ascii="Times New Roman" w:hAnsi="Times New Roman" w:cs="Times New Roman"/>
              </w:rPr>
              <w:t>Discussion: P13.</w:t>
            </w:r>
          </w:p>
        </w:tc>
      </w:tr>
    </w:tbl>
    <w:p w14:paraId="481AE575" w14:textId="77777777" w:rsidR="00367C4D" w:rsidRPr="00762856" w:rsidRDefault="00367C4D" w:rsidP="00762856">
      <w:pPr>
        <w:spacing w:line="240" w:lineRule="auto"/>
        <w:rPr>
          <w:rFonts w:ascii="Times New Roman" w:hAnsi="Times New Roman" w:cs="Times New Roman"/>
          <w:b/>
          <w:bCs/>
        </w:rPr>
      </w:pPr>
    </w:p>
    <w:sectPr w:rsidR="00367C4D" w:rsidRPr="00762856" w:rsidSect="000C3BF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F6AB8"/>
    <w:multiLevelType w:val="hybridMultilevel"/>
    <w:tmpl w:val="BE204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441F33"/>
    <w:multiLevelType w:val="hybridMultilevel"/>
    <w:tmpl w:val="026E94B8"/>
    <w:lvl w:ilvl="0" w:tplc="0FA813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494463"/>
    <w:multiLevelType w:val="hybridMultilevel"/>
    <w:tmpl w:val="ABF43198"/>
    <w:lvl w:ilvl="0" w:tplc="0FA813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D74BE"/>
    <w:multiLevelType w:val="hybridMultilevel"/>
    <w:tmpl w:val="368AD252"/>
    <w:lvl w:ilvl="0" w:tplc="0FA813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87619E"/>
    <w:multiLevelType w:val="hybridMultilevel"/>
    <w:tmpl w:val="64800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F740E2"/>
    <w:multiLevelType w:val="hybridMultilevel"/>
    <w:tmpl w:val="DE96C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201E90"/>
    <w:multiLevelType w:val="hybridMultilevel"/>
    <w:tmpl w:val="860266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AC22DC3"/>
    <w:multiLevelType w:val="hybridMultilevel"/>
    <w:tmpl w:val="BCA6C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3B5A8F"/>
    <w:multiLevelType w:val="hybridMultilevel"/>
    <w:tmpl w:val="EDAA33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27B5A"/>
    <w:multiLevelType w:val="hybridMultilevel"/>
    <w:tmpl w:val="8878E8CE"/>
    <w:lvl w:ilvl="0" w:tplc="0FA813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7903A8"/>
    <w:multiLevelType w:val="multilevel"/>
    <w:tmpl w:val="CAF82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EA07869"/>
    <w:multiLevelType w:val="hybridMultilevel"/>
    <w:tmpl w:val="5776DB00"/>
    <w:lvl w:ilvl="0" w:tplc="DD3AA12C">
      <w:start w:val="1"/>
      <w:numFmt w:val="decimal"/>
      <w:lvlText w:val="%1."/>
      <w:lvlJc w:val="left"/>
      <w:pPr>
        <w:ind w:left="1440" w:hanging="360"/>
      </w:pPr>
    </w:lvl>
    <w:lvl w:ilvl="1" w:tplc="9C109DD4" w:tentative="1">
      <w:start w:val="1"/>
      <w:numFmt w:val="lowerLetter"/>
      <w:lvlText w:val="%2."/>
      <w:lvlJc w:val="left"/>
      <w:pPr>
        <w:ind w:left="2160" w:hanging="360"/>
      </w:pPr>
    </w:lvl>
    <w:lvl w:ilvl="2" w:tplc="4FF6140A" w:tentative="1">
      <w:start w:val="1"/>
      <w:numFmt w:val="lowerRoman"/>
      <w:lvlText w:val="%3."/>
      <w:lvlJc w:val="right"/>
      <w:pPr>
        <w:ind w:left="2880" w:hanging="180"/>
      </w:pPr>
    </w:lvl>
    <w:lvl w:ilvl="3" w:tplc="3F305F18" w:tentative="1">
      <w:start w:val="1"/>
      <w:numFmt w:val="decimal"/>
      <w:lvlText w:val="%4."/>
      <w:lvlJc w:val="left"/>
      <w:pPr>
        <w:ind w:left="3600" w:hanging="360"/>
      </w:pPr>
    </w:lvl>
    <w:lvl w:ilvl="4" w:tplc="8F58CCEA" w:tentative="1">
      <w:start w:val="1"/>
      <w:numFmt w:val="lowerLetter"/>
      <w:lvlText w:val="%5."/>
      <w:lvlJc w:val="left"/>
      <w:pPr>
        <w:ind w:left="4320" w:hanging="360"/>
      </w:pPr>
    </w:lvl>
    <w:lvl w:ilvl="5" w:tplc="C65A0FC8" w:tentative="1">
      <w:start w:val="1"/>
      <w:numFmt w:val="lowerRoman"/>
      <w:lvlText w:val="%6."/>
      <w:lvlJc w:val="right"/>
      <w:pPr>
        <w:ind w:left="5040" w:hanging="180"/>
      </w:pPr>
    </w:lvl>
    <w:lvl w:ilvl="6" w:tplc="F220470C" w:tentative="1">
      <w:start w:val="1"/>
      <w:numFmt w:val="decimal"/>
      <w:lvlText w:val="%7."/>
      <w:lvlJc w:val="left"/>
      <w:pPr>
        <w:ind w:left="5760" w:hanging="360"/>
      </w:pPr>
    </w:lvl>
    <w:lvl w:ilvl="7" w:tplc="2CF2BD66" w:tentative="1">
      <w:start w:val="1"/>
      <w:numFmt w:val="lowerLetter"/>
      <w:lvlText w:val="%8."/>
      <w:lvlJc w:val="left"/>
      <w:pPr>
        <w:ind w:left="6480" w:hanging="360"/>
      </w:pPr>
    </w:lvl>
    <w:lvl w:ilvl="8" w:tplc="A624218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262157C"/>
    <w:multiLevelType w:val="hybridMultilevel"/>
    <w:tmpl w:val="9D5A1504"/>
    <w:lvl w:ilvl="0" w:tplc="0F4293C6">
      <w:numFmt w:val="bullet"/>
      <w:lvlText w:val="-"/>
      <w:lvlJc w:val="left"/>
      <w:pPr>
        <w:ind w:left="408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3">
    <w:nsid w:val="699830D1"/>
    <w:multiLevelType w:val="hybridMultilevel"/>
    <w:tmpl w:val="62908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1A24A2"/>
    <w:multiLevelType w:val="hybridMultilevel"/>
    <w:tmpl w:val="36966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F6B28F1"/>
    <w:multiLevelType w:val="hybridMultilevel"/>
    <w:tmpl w:val="E5EA000C"/>
    <w:lvl w:ilvl="0" w:tplc="0FA813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B810B3"/>
    <w:multiLevelType w:val="hybridMultilevel"/>
    <w:tmpl w:val="91C22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3"/>
  </w:num>
  <w:num w:numId="4">
    <w:abstractNumId w:val="2"/>
  </w:num>
  <w:num w:numId="5">
    <w:abstractNumId w:val="1"/>
  </w:num>
  <w:num w:numId="6">
    <w:abstractNumId w:val="11"/>
  </w:num>
  <w:num w:numId="7">
    <w:abstractNumId w:val="15"/>
  </w:num>
  <w:num w:numId="8">
    <w:abstractNumId w:val="0"/>
  </w:num>
  <w:num w:numId="9">
    <w:abstractNumId w:val="4"/>
  </w:num>
  <w:num w:numId="10">
    <w:abstractNumId w:val="13"/>
  </w:num>
  <w:num w:numId="11">
    <w:abstractNumId w:val="7"/>
  </w:num>
  <w:num w:numId="12">
    <w:abstractNumId w:val="14"/>
  </w:num>
  <w:num w:numId="13">
    <w:abstractNumId w:val="16"/>
  </w:num>
  <w:num w:numId="14">
    <w:abstractNumId w:val="10"/>
  </w:num>
  <w:num w:numId="15">
    <w:abstractNumId w:val="8"/>
  </w:num>
  <w:num w:numId="16">
    <w:abstractNumId w:val="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44B"/>
    <w:rsid w:val="000035BE"/>
    <w:rsid w:val="000155C1"/>
    <w:rsid w:val="0001695E"/>
    <w:rsid w:val="00016BAC"/>
    <w:rsid w:val="00021A27"/>
    <w:rsid w:val="00031AFC"/>
    <w:rsid w:val="00031D71"/>
    <w:rsid w:val="00033180"/>
    <w:rsid w:val="00043388"/>
    <w:rsid w:val="0004614F"/>
    <w:rsid w:val="0005024C"/>
    <w:rsid w:val="00050C1E"/>
    <w:rsid w:val="00051D11"/>
    <w:rsid w:val="00054CE9"/>
    <w:rsid w:val="000631FE"/>
    <w:rsid w:val="00084017"/>
    <w:rsid w:val="000963B3"/>
    <w:rsid w:val="000A3F62"/>
    <w:rsid w:val="000A7A07"/>
    <w:rsid w:val="000B116D"/>
    <w:rsid w:val="000B165A"/>
    <w:rsid w:val="000B69AE"/>
    <w:rsid w:val="000C3BFE"/>
    <w:rsid w:val="000C4520"/>
    <w:rsid w:val="000C5F58"/>
    <w:rsid w:val="000C5F9D"/>
    <w:rsid w:val="000D63C5"/>
    <w:rsid w:val="000F3ED7"/>
    <w:rsid w:val="000F644B"/>
    <w:rsid w:val="00105BFA"/>
    <w:rsid w:val="00107122"/>
    <w:rsid w:val="0012087C"/>
    <w:rsid w:val="00121FA1"/>
    <w:rsid w:val="00125B37"/>
    <w:rsid w:val="00130EF1"/>
    <w:rsid w:val="001316FB"/>
    <w:rsid w:val="00151F70"/>
    <w:rsid w:val="001538D4"/>
    <w:rsid w:val="0015390E"/>
    <w:rsid w:val="00176DB6"/>
    <w:rsid w:val="001775BF"/>
    <w:rsid w:val="00183358"/>
    <w:rsid w:val="00190695"/>
    <w:rsid w:val="001916C2"/>
    <w:rsid w:val="0019792C"/>
    <w:rsid w:val="001B736D"/>
    <w:rsid w:val="001D57DE"/>
    <w:rsid w:val="001D6EFB"/>
    <w:rsid w:val="001E0D98"/>
    <w:rsid w:val="001E4B11"/>
    <w:rsid w:val="00202077"/>
    <w:rsid w:val="00215516"/>
    <w:rsid w:val="00216306"/>
    <w:rsid w:val="00232271"/>
    <w:rsid w:val="00236A09"/>
    <w:rsid w:val="00244A9E"/>
    <w:rsid w:val="00250F9F"/>
    <w:rsid w:val="002610C8"/>
    <w:rsid w:val="00267883"/>
    <w:rsid w:val="002731DB"/>
    <w:rsid w:val="00273B74"/>
    <w:rsid w:val="00273F00"/>
    <w:rsid w:val="00275A9B"/>
    <w:rsid w:val="002842BE"/>
    <w:rsid w:val="00287DE5"/>
    <w:rsid w:val="002963B0"/>
    <w:rsid w:val="00297493"/>
    <w:rsid w:val="002A21DB"/>
    <w:rsid w:val="002A2B28"/>
    <w:rsid w:val="002A2C50"/>
    <w:rsid w:val="002A6070"/>
    <w:rsid w:val="002B284A"/>
    <w:rsid w:val="002E6CD6"/>
    <w:rsid w:val="002F2C1D"/>
    <w:rsid w:val="002F5691"/>
    <w:rsid w:val="00320D88"/>
    <w:rsid w:val="00322232"/>
    <w:rsid w:val="003250C3"/>
    <w:rsid w:val="00331ECA"/>
    <w:rsid w:val="0033358E"/>
    <w:rsid w:val="0034418A"/>
    <w:rsid w:val="003574CF"/>
    <w:rsid w:val="003630F7"/>
    <w:rsid w:val="00364CAD"/>
    <w:rsid w:val="00367C4D"/>
    <w:rsid w:val="003756AE"/>
    <w:rsid w:val="00377E43"/>
    <w:rsid w:val="00395771"/>
    <w:rsid w:val="003A098D"/>
    <w:rsid w:val="003B2A28"/>
    <w:rsid w:val="003D175D"/>
    <w:rsid w:val="003D33C9"/>
    <w:rsid w:val="003F0B3F"/>
    <w:rsid w:val="003F1FA7"/>
    <w:rsid w:val="003F291A"/>
    <w:rsid w:val="003F2C97"/>
    <w:rsid w:val="003F6CA8"/>
    <w:rsid w:val="00401544"/>
    <w:rsid w:val="00446A8A"/>
    <w:rsid w:val="00452F27"/>
    <w:rsid w:val="00455C13"/>
    <w:rsid w:val="00456086"/>
    <w:rsid w:val="00464E35"/>
    <w:rsid w:val="0046588E"/>
    <w:rsid w:val="0047317A"/>
    <w:rsid w:val="00473CA5"/>
    <w:rsid w:val="004741CD"/>
    <w:rsid w:val="00475BA8"/>
    <w:rsid w:val="00484199"/>
    <w:rsid w:val="0048496B"/>
    <w:rsid w:val="004919B6"/>
    <w:rsid w:val="00492592"/>
    <w:rsid w:val="00495B9C"/>
    <w:rsid w:val="004A3201"/>
    <w:rsid w:val="004B03AE"/>
    <w:rsid w:val="004B173F"/>
    <w:rsid w:val="004B416A"/>
    <w:rsid w:val="004D4D15"/>
    <w:rsid w:val="004D5CAA"/>
    <w:rsid w:val="004F7AED"/>
    <w:rsid w:val="00503707"/>
    <w:rsid w:val="0051460D"/>
    <w:rsid w:val="0051492D"/>
    <w:rsid w:val="00514F65"/>
    <w:rsid w:val="00520DA6"/>
    <w:rsid w:val="005269CC"/>
    <w:rsid w:val="00530E9F"/>
    <w:rsid w:val="00531BB0"/>
    <w:rsid w:val="0054452F"/>
    <w:rsid w:val="00547383"/>
    <w:rsid w:val="00556406"/>
    <w:rsid w:val="00557202"/>
    <w:rsid w:val="0057297F"/>
    <w:rsid w:val="00586ADD"/>
    <w:rsid w:val="005902E9"/>
    <w:rsid w:val="005A50B7"/>
    <w:rsid w:val="005D2E7C"/>
    <w:rsid w:val="005D7D4F"/>
    <w:rsid w:val="005D7FCE"/>
    <w:rsid w:val="005E1FDE"/>
    <w:rsid w:val="005E4D62"/>
    <w:rsid w:val="005E5848"/>
    <w:rsid w:val="006035CA"/>
    <w:rsid w:val="00606A98"/>
    <w:rsid w:val="00611851"/>
    <w:rsid w:val="00611CD9"/>
    <w:rsid w:val="00617944"/>
    <w:rsid w:val="00641E0D"/>
    <w:rsid w:val="006512D8"/>
    <w:rsid w:val="006548B7"/>
    <w:rsid w:val="0066380D"/>
    <w:rsid w:val="00665E0B"/>
    <w:rsid w:val="0067334C"/>
    <w:rsid w:val="006836BD"/>
    <w:rsid w:val="0068435F"/>
    <w:rsid w:val="00696F8A"/>
    <w:rsid w:val="006A3A05"/>
    <w:rsid w:val="006C1D69"/>
    <w:rsid w:val="006C43C4"/>
    <w:rsid w:val="006C6EC2"/>
    <w:rsid w:val="006D749D"/>
    <w:rsid w:val="006E3471"/>
    <w:rsid w:val="006E60C4"/>
    <w:rsid w:val="006F0CE7"/>
    <w:rsid w:val="006F3538"/>
    <w:rsid w:val="0071425D"/>
    <w:rsid w:val="007152A6"/>
    <w:rsid w:val="00715832"/>
    <w:rsid w:val="00716EE7"/>
    <w:rsid w:val="007203AB"/>
    <w:rsid w:val="007231CB"/>
    <w:rsid w:val="00725DE4"/>
    <w:rsid w:val="0073235C"/>
    <w:rsid w:val="00736E25"/>
    <w:rsid w:val="007421E8"/>
    <w:rsid w:val="007447FA"/>
    <w:rsid w:val="00745904"/>
    <w:rsid w:val="00750BAB"/>
    <w:rsid w:val="00755EBE"/>
    <w:rsid w:val="0076011D"/>
    <w:rsid w:val="00762856"/>
    <w:rsid w:val="00774057"/>
    <w:rsid w:val="00780782"/>
    <w:rsid w:val="007815EB"/>
    <w:rsid w:val="00784A69"/>
    <w:rsid w:val="00790C4E"/>
    <w:rsid w:val="00794343"/>
    <w:rsid w:val="00797244"/>
    <w:rsid w:val="007A0766"/>
    <w:rsid w:val="007A1868"/>
    <w:rsid w:val="007A4265"/>
    <w:rsid w:val="007A637D"/>
    <w:rsid w:val="007B61CC"/>
    <w:rsid w:val="007C2B1E"/>
    <w:rsid w:val="007C30F7"/>
    <w:rsid w:val="007D0183"/>
    <w:rsid w:val="007D28BA"/>
    <w:rsid w:val="007D7F92"/>
    <w:rsid w:val="007E0B47"/>
    <w:rsid w:val="007E5064"/>
    <w:rsid w:val="007F0BA5"/>
    <w:rsid w:val="007F41B9"/>
    <w:rsid w:val="007F6621"/>
    <w:rsid w:val="008002FD"/>
    <w:rsid w:val="008042FC"/>
    <w:rsid w:val="008076AF"/>
    <w:rsid w:val="008160D5"/>
    <w:rsid w:val="008237BA"/>
    <w:rsid w:val="00825F57"/>
    <w:rsid w:val="00833B4E"/>
    <w:rsid w:val="00840CAD"/>
    <w:rsid w:val="00842C07"/>
    <w:rsid w:val="00861EC6"/>
    <w:rsid w:val="00867491"/>
    <w:rsid w:val="008721B6"/>
    <w:rsid w:val="00875386"/>
    <w:rsid w:val="00876467"/>
    <w:rsid w:val="008830E4"/>
    <w:rsid w:val="00894EEB"/>
    <w:rsid w:val="00896134"/>
    <w:rsid w:val="008A1DB4"/>
    <w:rsid w:val="008A57D3"/>
    <w:rsid w:val="008C04CD"/>
    <w:rsid w:val="008D65F5"/>
    <w:rsid w:val="008E5BCB"/>
    <w:rsid w:val="008F566F"/>
    <w:rsid w:val="009070EB"/>
    <w:rsid w:val="00912CBE"/>
    <w:rsid w:val="0091539B"/>
    <w:rsid w:val="00915F4F"/>
    <w:rsid w:val="00916DD2"/>
    <w:rsid w:val="00921446"/>
    <w:rsid w:val="0092642B"/>
    <w:rsid w:val="0093340C"/>
    <w:rsid w:val="00934B01"/>
    <w:rsid w:val="009362AE"/>
    <w:rsid w:val="009515E4"/>
    <w:rsid w:val="00953737"/>
    <w:rsid w:val="00957A20"/>
    <w:rsid w:val="00964BF1"/>
    <w:rsid w:val="00975BB2"/>
    <w:rsid w:val="00984B29"/>
    <w:rsid w:val="0098548D"/>
    <w:rsid w:val="00985CD9"/>
    <w:rsid w:val="0098664B"/>
    <w:rsid w:val="009902D4"/>
    <w:rsid w:val="009907E3"/>
    <w:rsid w:val="00995602"/>
    <w:rsid w:val="009A4EF0"/>
    <w:rsid w:val="009B067C"/>
    <w:rsid w:val="009B27E4"/>
    <w:rsid w:val="009C3C71"/>
    <w:rsid w:val="009D2A75"/>
    <w:rsid w:val="009D3E0C"/>
    <w:rsid w:val="009E427A"/>
    <w:rsid w:val="009E581D"/>
    <w:rsid w:val="009E6299"/>
    <w:rsid w:val="009F11DC"/>
    <w:rsid w:val="00A20427"/>
    <w:rsid w:val="00A25155"/>
    <w:rsid w:val="00A44546"/>
    <w:rsid w:val="00A45EB5"/>
    <w:rsid w:val="00A525B0"/>
    <w:rsid w:val="00A53C48"/>
    <w:rsid w:val="00A62DAD"/>
    <w:rsid w:val="00A65129"/>
    <w:rsid w:val="00A65565"/>
    <w:rsid w:val="00A66A02"/>
    <w:rsid w:val="00A66AD8"/>
    <w:rsid w:val="00A75109"/>
    <w:rsid w:val="00A909B2"/>
    <w:rsid w:val="00A91FE3"/>
    <w:rsid w:val="00A95896"/>
    <w:rsid w:val="00A95DB5"/>
    <w:rsid w:val="00AA1170"/>
    <w:rsid w:val="00AA2FAB"/>
    <w:rsid w:val="00AA3F2E"/>
    <w:rsid w:val="00AB6132"/>
    <w:rsid w:val="00AB7E52"/>
    <w:rsid w:val="00AD0450"/>
    <w:rsid w:val="00AD3A86"/>
    <w:rsid w:val="00AD7C3A"/>
    <w:rsid w:val="00AE1D23"/>
    <w:rsid w:val="00AE5679"/>
    <w:rsid w:val="00B0191B"/>
    <w:rsid w:val="00B061EF"/>
    <w:rsid w:val="00B10CB6"/>
    <w:rsid w:val="00B208B6"/>
    <w:rsid w:val="00B272EB"/>
    <w:rsid w:val="00B4145D"/>
    <w:rsid w:val="00B64DF6"/>
    <w:rsid w:val="00B662AE"/>
    <w:rsid w:val="00B744C3"/>
    <w:rsid w:val="00B816A4"/>
    <w:rsid w:val="00B83102"/>
    <w:rsid w:val="00B9154C"/>
    <w:rsid w:val="00B92252"/>
    <w:rsid w:val="00B94569"/>
    <w:rsid w:val="00B94CA3"/>
    <w:rsid w:val="00BA06DB"/>
    <w:rsid w:val="00BA1912"/>
    <w:rsid w:val="00BA1A11"/>
    <w:rsid w:val="00BA21CC"/>
    <w:rsid w:val="00BA68A0"/>
    <w:rsid w:val="00BA6E37"/>
    <w:rsid w:val="00BB0D35"/>
    <w:rsid w:val="00BC01C2"/>
    <w:rsid w:val="00BC5CED"/>
    <w:rsid w:val="00BE2D9F"/>
    <w:rsid w:val="00BE4603"/>
    <w:rsid w:val="00BF135E"/>
    <w:rsid w:val="00BF44F3"/>
    <w:rsid w:val="00BF5F8B"/>
    <w:rsid w:val="00BF686E"/>
    <w:rsid w:val="00BF6E60"/>
    <w:rsid w:val="00C2204F"/>
    <w:rsid w:val="00C245EE"/>
    <w:rsid w:val="00C324CA"/>
    <w:rsid w:val="00C37F3F"/>
    <w:rsid w:val="00C40E1B"/>
    <w:rsid w:val="00C5042F"/>
    <w:rsid w:val="00C54602"/>
    <w:rsid w:val="00C5772D"/>
    <w:rsid w:val="00C60505"/>
    <w:rsid w:val="00C62123"/>
    <w:rsid w:val="00C62BCA"/>
    <w:rsid w:val="00C77E96"/>
    <w:rsid w:val="00C9066F"/>
    <w:rsid w:val="00C93BEB"/>
    <w:rsid w:val="00CB51E2"/>
    <w:rsid w:val="00CB63A6"/>
    <w:rsid w:val="00CC3687"/>
    <w:rsid w:val="00CC5F70"/>
    <w:rsid w:val="00CC7400"/>
    <w:rsid w:val="00CD13F3"/>
    <w:rsid w:val="00CF33F7"/>
    <w:rsid w:val="00D00597"/>
    <w:rsid w:val="00D00998"/>
    <w:rsid w:val="00D00BE5"/>
    <w:rsid w:val="00D07CF8"/>
    <w:rsid w:val="00D10325"/>
    <w:rsid w:val="00D13414"/>
    <w:rsid w:val="00D17E35"/>
    <w:rsid w:val="00D20FE4"/>
    <w:rsid w:val="00D226B3"/>
    <w:rsid w:val="00D248A6"/>
    <w:rsid w:val="00D30C7B"/>
    <w:rsid w:val="00D313FC"/>
    <w:rsid w:val="00D572F7"/>
    <w:rsid w:val="00D5742E"/>
    <w:rsid w:val="00D57EDA"/>
    <w:rsid w:val="00D62FB7"/>
    <w:rsid w:val="00D70291"/>
    <w:rsid w:val="00D8730D"/>
    <w:rsid w:val="00D97926"/>
    <w:rsid w:val="00DA2C74"/>
    <w:rsid w:val="00DA2EC2"/>
    <w:rsid w:val="00DA6384"/>
    <w:rsid w:val="00DC3BA5"/>
    <w:rsid w:val="00DC7589"/>
    <w:rsid w:val="00DD3C42"/>
    <w:rsid w:val="00DD4A50"/>
    <w:rsid w:val="00DE65D5"/>
    <w:rsid w:val="00DF31FE"/>
    <w:rsid w:val="00DF5B46"/>
    <w:rsid w:val="00E0097C"/>
    <w:rsid w:val="00E024EC"/>
    <w:rsid w:val="00E04B99"/>
    <w:rsid w:val="00E20434"/>
    <w:rsid w:val="00E35FBA"/>
    <w:rsid w:val="00E36B61"/>
    <w:rsid w:val="00E406EC"/>
    <w:rsid w:val="00E409FD"/>
    <w:rsid w:val="00E437D8"/>
    <w:rsid w:val="00E5719E"/>
    <w:rsid w:val="00E60B9E"/>
    <w:rsid w:val="00E62386"/>
    <w:rsid w:val="00E66B0C"/>
    <w:rsid w:val="00E721CF"/>
    <w:rsid w:val="00E76108"/>
    <w:rsid w:val="00E764A5"/>
    <w:rsid w:val="00E800A9"/>
    <w:rsid w:val="00E8120F"/>
    <w:rsid w:val="00E81727"/>
    <w:rsid w:val="00E8245C"/>
    <w:rsid w:val="00E87473"/>
    <w:rsid w:val="00EA4E27"/>
    <w:rsid w:val="00EB0E9C"/>
    <w:rsid w:val="00EC39DC"/>
    <w:rsid w:val="00EC6F6E"/>
    <w:rsid w:val="00ED3F4F"/>
    <w:rsid w:val="00ED40C5"/>
    <w:rsid w:val="00ED438C"/>
    <w:rsid w:val="00ED7524"/>
    <w:rsid w:val="00ED7693"/>
    <w:rsid w:val="00EE29EA"/>
    <w:rsid w:val="00EF1DAC"/>
    <w:rsid w:val="00EF4059"/>
    <w:rsid w:val="00EF54CD"/>
    <w:rsid w:val="00F033E6"/>
    <w:rsid w:val="00F07820"/>
    <w:rsid w:val="00F112F2"/>
    <w:rsid w:val="00F22A11"/>
    <w:rsid w:val="00F24BC0"/>
    <w:rsid w:val="00F31A41"/>
    <w:rsid w:val="00F3605F"/>
    <w:rsid w:val="00F432EE"/>
    <w:rsid w:val="00F53232"/>
    <w:rsid w:val="00F55395"/>
    <w:rsid w:val="00F61B83"/>
    <w:rsid w:val="00F66A33"/>
    <w:rsid w:val="00F66B5F"/>
    <w:rsid w:val="00F67BB8"/>
    <w:rsid w:val="00F746BE"/>
    <w:rsid w:val="00F774AA"/>
    <w:rsid w:val="00F84F9B"/>
    <w:rsid w:val="00F86BE4"/>
    <w:rsid w:val="00FA5E89"/>
    <w:rsid w:val="00FB34C8"/>
    <w:rsid w:val="00FE594F"/>
    <w:rsid w:val="00FE620A"/>
    <w:rsid w:val="00FF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C4BA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6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6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4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C3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C30F7"/>
  </w:style>
  <w:style w:type="character" w:styleId="Strong">
    <w:name w:val="Strong"/>
    <w:basedOn w:val="DefaultParagraphFont"/>
    <w:uiPriority w:val="22"/>
    <w:qFormat/>
    <w:rsid w:val="007C30F7"/>
    <w:rPr>
      <w:b/>
      <w:bCs/>
    </w:rPr>
  </w:style>
  <w:style w:type="character" w:customStyle="1" w:styleId="katex-mathml">
    <w:name w:val="katex-mathml"/>
    <w:basedOn w:val="DefaultParagraphFont"/>
    <w:rsid w:val="007C30F7"/>
  </w:style>
  <w:style w:type="character" w:customStyle="1" w:styleId="mord">
    <w:name w:val="mord"/>
    <w:basedOn w:val="DefaultParagraphFont"/>
    <w:rsid w:val="007C30F7"/>
  </w:style>
  <w:style w:type="character" w:customStyle="1" w:styleId="mopen">
    <w:name w:val="mopen"/>
    <w:basedOn w:val="DefaultParagraphFont"/>
    <w:rsid w:val="007C30F7"/>
  </w:style>
  <w:style w:type="character" w:customStyle="1" w:styleId="mclose">
    <w:name w:val="mclose"/>
    <w:basedOn w:val="DefaultParagraphFont"/>
    <w:rsid w:val="007C30F7"/>
  </w:style>
  <w:style w:type="character" w:customStyle="1" w:styleId="mrel">
    <w:name w:val="mrel"/>
    <w:basedOn w:val="DefaultParagraphFont"/>
    <w:rsid w:val="007C30F7"/>
  </w:style>
  <w:style w:type="character" w:customStyle="1" w:styleId="mpunct">
    <w:name w:val="mpunct"/>
    <w:basedOn w:val="DefaultParagraphFont"/>
    <w:rsid w:val="007C30F7"/>
  </w:style>
  <w:style w:type="character" w:customStyle="1" w:styleId="vlist-s">
    <w:name w:val="vlist-s"/>
    <w:basedOn w:val="DefaultParagraphFont"/>
    <w:rsid w:val="007C30F7"/>
  </w:style>
  <w:style w:type="table" w:styleId="TableGrid">
    <w:name w:val="Table Grid"/>
    <w:basedOn w:val="TableNormal"/>
    <w:uiPriority w:val="39"/>
    <w:rsid w:val="00F7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2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C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C9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2C9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3F2C9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A1170"/>
    <w:pPr>
      <w:tabs>
        <w:tab w:val="left" w:pos="380"/>
        <w:tab w:val="left" w:pos="500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6035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5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0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6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6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4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C3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C30F7"/>
  </w:style>
  <w:style w:type="character" w:styleId="Strong">
    <w:name w:val="Strong"/>
    <w:basedOn w:val="DefaultParagraphFont"/>
    <w:uiPriority w:val="22"/>
    <w:qFormat/>
    <w:rsid w:val="007C30F7"/>
    <w:rPr>
      <w:b/>
      <w:bCs/>
    </w:rPr>
  </w:style>
  <w:style w:type="character" w:customStyle="1" w:styleId="katex-mathml">
    <w:name w:val="katex-mathml"/>
    <w:basedOn w:val="DefaultParagraphFont"/>
    <w:rsid w:val="007C30F7"/>
  </w:style>
  <w:style w:type="character" w:customStyle="1" w:styleId="mord">
    <w:name w:val="mord"/>
    <w:basedOn w:val="DefaultParagraphFont"/>
    <w:rsid w:val="007C30F7"/>
  </w:style>
  <w:style w:type="character" w:customStyle="1" w:styleId="mopen">
    <w:name w:val="mopen"/>
    <w:basedOn w:val="DefaultParagraphFont"/>
    <w:rsid w:val="007C30F7"/>
  </w:style>
  <w:style w:type="character" w:customStyle="1" w:styleId="mclose">
    <w:name w:val="mclose"/>
    <w:basedOn w:val="DefaultParagraphFont"/>
    <w:rsid w:val="007C30F7"/>
  </w:style>
  <w:style w:type="character" w:customStyle="1" w:styleId="mrel">
    <w:name w:val="mrel"/>
    <w:basedOn w:val="DefaultParagraphFont"/>
    <w:rsid w:val="007C30F7"/>
  </w:style>
  <w:style w:type="character" w:customStyle="1" w:styleId="mpunct">
    <w:name w:val="mpunct"/>
    <w:basedOn w:val="DefaultParagraphFont"/>
    <w:rsid w:val="007C30F7"/>
  </w:style>
  <w:style w:type="character" w:customStyle="1" w:styleId="vlist-s">
    <w:name w:val="vlist-s"/>
    <w:basedOn w:val="DefaultParagraphFont"/>
    <w:rsid w:val="007C30F7"/>
  </w:style>
  <w:style w:type="table" w:styleId="TableGrid">
    <w:name w:val="Table Grid"/>
    <w:basedOn w:val="TableNormal"/>
    <w:uiPriority w:val="39"/>
    <w:rsid w:val="00F7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2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C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C9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2C9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3F2C9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A1170"/>
    <w:pPr>
      <w:tabs>
        <w:tab w:val="left" w:pos="380"/>
        <w:tab w:val="left" w:pos="500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6035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5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si Shao</dc:creator>
  <cp:keywords/>
  <dc:description/>
  <cp:lastModifiedBy>Sakthivel Mani</cp:lastModifiedBy>
  <cp:revision>7</cp:revision>
  <dcterms:created xsi:type="dcterms:W3CDTF">2025-10-17T03:19:00Z</dcterms:created>
  <dcterms:modified xsi:type="dcterms:W3CDTF">2025-11-0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fFahgsui"/&gt;&lt;style id="http://www.zotero.org/styles/ieee" locale="en-US" hasBibliography="1" bibliographyStyleHasBeenSet="1"/&gt;&lt;prefs&gt;&lt;pref name="fieldType" value="Field"/&gt;&lt;/prefs&gt;&lt;/data&gt;</vt:lpwstr>
  </property>
</Properties>
</file>